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70F" w:rsidRPr="00E21CD2" w:rsidRDefault="005242AF">
      <w:pPr>
        <w:rPr>
          <w:rFonts w:ascii="Times New Roman" w:hAnsi="Times New Roman" w:cs="Times New Roman"/>
          <w:szCs w:val="21"/>
        </w:rPr>
      </w:pPr>
      <w:bookmarkStart w:id="0" w:name="OLE_LINK188"/>
      <w:bookmarkStart w:id="1" w:name="_GoBack"/>
      <w:r w:rsidRPr="0008354E">
        <w:rPr>
          <w:rFonts w:ascii="Times New Roman" w:hAnsi="Times New Roman" w:cs="Times New Roman"/>
          <w:b/>
          <w:szCs w:val="21"/>
        </w:rPr>
        <w:t>Supplementary Table S</w:t>
      </w:r>
      <w:bookmarkEnd w:id="0"/>
      <w:r w:rsidR="005258A9">
        <w:rPr>
          <w:rFonts w:ascii="Times New Roman" w:hAnsi="Times New Roman" w:cs="Times New Roman"/>
          <w:b/>
          <w:szCs w:val="21"/>
        </w:rPr>
        <w:t>3</w:t>
      </w:r>
      <w:r w:rsidR="00316D22" w:rsidRPr="0008354E">
        <w:rPr>
          <w:rFonts w:ascii="Times New Roman" w:hAnsi="Times New Roman" w:cs="Times New Roman"/>
          <w:b/>
          <w:szCs w:val="21"/>
        </w:rPr>
        <w:t>.</w:t>
      </w:r>
      <w:r w:rsidRPr="0008354E">
        <w:rPr>
          <w:rFonts w:ascii="Times New Roman" w:hAnsi="Times New Roman" w:cs="Times New Roman"/>
          <w:b/>
          <w:szCs w:val="21"/>
        </w:rPr>
        <w:t xml:space="preserve"> </w:t>
      </w:r>
      <w:r w:rsidR="00E53FD2" w:rsidRPr="0008354E">
        <w:rPr>
          <w:rFonts w:ascii="Times New Roman" w:hAnsi="Times New Roman" w:cs="Times New Roman"/>
          <w:szCs w:val="21"/>
        </w:rPr>
        <w:t xml:space="preserve">All </w:t>
      </w:r>
      <w:r w:rsidRPr="0008354E">
        <w:rPr>
          <w:rFonts w:ascii="Times New Roman" w:hAnsi="Times New Roman" w:cs="Times New Roman"/>
          <w:szCs w:val="21"/>
        </w:rPr>
        <w:t>GE</w:t>
      </w:r>
      <w:r w:rsidRPr="00E21CD2">
        <w:rPr>
          <w:rFonts w:ascii="Times New Roman" w:hAnsi="Times New Roman" w:cs="Times New Roman"/>
          <w:szCs w:val="21"/>
        </w:rPr>
        <w:t>O accession</w:t>
      </w:r>
      <w:r w:rsidR="00E53FD2" w:rsidRPr="00E21CD2">
        <w:rPr>
          <w:rFonts w:ascii="Times New Roman" w:hAnsi="Times New Roman" w:cs="Times New Roman"/>
          <w:szCs w:val="21"/>
        </w:rPr>
        <w:t xml:space="preserve"> number</w:t>
      </w:r>
      <w:r w:rsidRPr="00E21CD2">
        <w:rPr>
          <w:rFonts w:ascii="Times New Roman" w:hAnsi="Times New Roman" w:cs="Times New Roman"/>
          <w:szCs w:val="21"/>
        </w:rPr>
        <w:t xml:space="preserve"> and website to the cohort </w:t>
      </w:r>
      <w:r w:rsidRPr="00E21CD2">
        <w:rPr>
          <w:rFonts w:ascii="Times New Roman" w:hAnsi="Times New Roman" w:cs="Times New Roman"/>
          <w:sz w:val="24"/>
        </w:rPr>
        <w:t>in our study</w:t>
      </w:r>
      <w:r w:rsidRPr="00E21CD2">
        <w:rPr>
          <w:rFonts w:ascii="Times New Roman" w:hAnsi="Times New Roman" w:cs="Times New Roman"/>
          <w:szCs w:val="21"/>
        </w:rPr>
        <w:t>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E53FD2" w:rsidRPr="00E21CD2" w:rsidTr="00E53FD2">
        <w:tc>
          <w:tcPr>
            <w:tcW w:w="1555" w:type="dxa"/>
          </w:tcPr>
          <w:bookmarkEnd w:id="1"/>
          <w:p w:rsidR="00E53FD2" w:rsidRPr="00E21CD2" w:rsidRDefault="00E53FD2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/>
                <w:szCs w:val="21"/>
              </w:rPr>
              <w:t>GEO accession</w:t>
            </w:r>
          </w:p>
        </w:tc>
        <w:tc>
          <w:tcPr>
            <w:tcW w:w="6741" w:type="dxa"/>
          </w:tcPr>
          <w:p w:rsidR="00E53FD2" w:rsidRPr="00E21CD2" w:rsidRDefault="00E53FD2" w:rsidP="00E53F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website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11121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11121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12093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12093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13213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13213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1456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1456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16391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16391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18093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18093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19783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19783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0685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0685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0712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0712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1653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1653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2219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2219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2226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2226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2249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2249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5055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5055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5095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5095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603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603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6971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6971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29066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29066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0219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0219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1210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1210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1364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1364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1428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1428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1519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1519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1979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1979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2393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2393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2646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2646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7745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7745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7751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7751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37754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37754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42127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42127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42568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42568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46581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46581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47115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47115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4922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4922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50081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50081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53031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53031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5327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5327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57341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57341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58812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58812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59246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59246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6130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6130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lastRenderedPageBreak/>
              <w:t>GSE61304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61304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63459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63459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6532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6532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68465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68465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70947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70947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72094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72094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73403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73403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7390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7390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75685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75685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76250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76250</w:t>
            </w:r>
          </w:p>
        </w:tc>
      </w:tr>
      <w:tr w:rsidR="00EF6166" w:rsidRPr="00E21CD2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76275</w:t>
            </w:r>
          </w:p>
        </w:tc>
        <w:tc>
          <w:tcPr>
            <w:tcW w:w="6741" w:type="dxa"/>
            <w:vAlign w:val="bottom"/>
          </w:tcPr>
          <w:p w:rsidR="00EF6166" w:rsidRPr="00E21CD2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76275</w:t>
            </w:r>
          </w:p>
        </w:tc>
      </w:tr>
      <w:tr w:rsidR="00EF6166" w:rsidTr="00606E6A">
        <w:tc>
          <w:tcPr>
            <w:tcW w:w="1555" w:type="dxa"/>
            <w:vAlign w:val="bottom"/>
          </w:tcPr>
          <w:p w:rsidR="00EF6166" w:rsidRPr="00E21CD2" w:rsidRDefault="00EF6166" w:rsidP="00AA15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GSE9195</w:t>
            </w:r>
          </w:p>
        </w:tc>
        <w:tc>
          <w:tcPr>
            <w:tcW w:w="6741" w:type="dxa"/>
            <w:vAlign w:val="bottom"/>
          </w:tcPr>
          <w:p w:rsidR="00EF6166" w:rsidRPr="0024150C" w:rsidRDefault="00EF6166" w:rsidP="00EF6166">
            <w:pPr>
              <w:rPr>
                <w:rFonts w:ascii="Times New Roman" w:hAnsi="Times New Roman" w:cs="Times New Roman"/>
                <w:szCs w:val="21"/>
              </w:rPr>
            </w:pPr>
            <w:r w:rsidRPr="00E21CD2">
              <w:rPr>
                <w:rFonts w:ascii="Times New Roman" w:hAnsi="Times New Roman" w:cs="Times New Roman" w:hint="eastAsia"/>
                <w:szCs w:val="21"/>
              </w:rPr>
              <w:t>https://www.ncbi.nlm.nih.gov/geo/query/acc.cgi?acc=GSE9195</w:t>
            </w:r>
          </w:p>
        </w:tc>
      </w:tr>
    </w:tbl>
    <w:p w:rsidR="00937D4D" w:rsidRPr="00E53FD2" w:rsidRDefault="00937D4D">
      <w:pPr>
        <w:rPr>
          <w:rFonts w:ascii="Times New Roman" w:hAnsi="Times New Roman" w:cs="Times New Roman"/>
          <w:szCs w:val="21"/>
        </w:rPr>
      </w:pPr>
    </w:p>
    <w:sectPr w:rsidR="00937D4D" w:rsidRPr="00E53FD2" w:rsidSect="00937D4D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12C9" w:rsidRDefault="00C612C9" w:rsidP="00A40A49">
      <w:r>
        <w:separator/>
      </w:r>
    </w:p>
  </w:endnote>
  <w:endnote w:type="continuationSeparator" w:id="0">
    <w:p w:rsidR="00C612C9" w:rsidRDefault="00C612C9" w:rsidP="00A40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12C9" w:rsidRDefault="00C612C9" w:rsidP="00A40A49">
      <w:r>
        <w:separator/>
      </w:r>
    </w:p>
  </w:footnote>
  <w:footnote w:type="continuationSeparator" w:id="0">
    <w:p w:rsidR="00C612C9" w:rsidRDefault="00C612C9" w:rsidP="00A40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bordersDoNotSurroundHeader/>
  <w:bordersDoNotSurroundFooter/>
  <w:activeWritingStyle w:appName="MSWord" w:lang="en-US" w:vendorID="64" w:dllVersion="0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9F4"/>
    <w:rsid w:val="00010783"/>
    <w:rsid w:val="000442EF"/>
    <w:rsid w:val="0008354E"/>
    <w:rsid w:val="00115F34"/>
    <w:rsid w:val="001907FA"/>
    <w:rsid w:val="0024150C"/>
    <w:rsid w:val="002A1B7A"/>
    <w:rsid w:val="00316D22"/>
    <w:rsid w:val="00390C7B"/>
    <w:rsid w:val="003B6A38"/>
    <w:rsid w:val="00435472"/>
    <w:rsid w:val="005242AF"/>
    <w:rsid w:val="005258A9"/>
    <w:rsid w:val="00611BFA"/>
    <w:rsid w:val="006B74F0"/>
    <w:rsid w:val="006E4054"/>
    <w:rsid w:val="006E71C3"/>
    <w:rsid w:val="007504F3"/>
    <w:rsid w:val="007B7EA9"/>
    <w:rsid w:val="00826BFC"/>
    <w:rsid w:val="00874137"/>
    <w:rsid w:val="00883CF6"/>
    <w:rsid w:val="00887751"/>
    <w:rsid w:val="008A20A4"/>
    <w:rsid w:val="008F694A"/>
    <w:rsid w:val="00937D4D"/>
    <w:rsid w:val="009A47ED"/>
    <w:rsid w:val="009B664E"/>
    <w:rsid w:val="00A40A49"/>
    <w:rsid w:val="00A674C1"/>
    <w:rsid w:val="00AA15CE"/>
    <w:rsid w:val="00AA77C5"/>
    <w:rsid w:val="00B969F4"/>
    <w:rsid w:val="00C612C9"/>
    <w:rsid w:val="00C8470F"/>
    <w:rsid w:val="00CD3E1B"/>
    <w:rsid w:val="00E217AD"/>
    <w:rsid w:val="00E21CD2"/>
    <w:rsid w:val="00E50722"/>
    <w:rsid w:val="00E53FD2"/>
    <w:rsid w:val="00EF6166"/>
    <w:rsid w:val="00F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A4C25"/>
  <w15:chartTrackingRefBased/>
  <w15:docId w15:val="{844DB2E4-1FC6-4F69-884D-85406ED8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937D4D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937D4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37D4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37D4D"/>
  </w:style>
  <w:style w:type="paragraph" w:styleId="a7">
    <w:name w:val="annotation subject"/>
    <w:basedOn w:val="a5"/>
    <w:next w:val="a5"/>
    <w:link w:val="a8"/>
    <w:uiPriority w:val="99"/>
    <w:semiHidden/>
    <w:unhideWhenUsed/>
    <w:rsid w:val="00937D4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37D4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37D4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37D4D"/>
    <w:rPr>
      <w:sz w:val="18"/>
      <w:szCs w:val="18"/>
    </w:rPr>
  </w:style>
  <w:style w:type="paragraph" w:styleId="ab">
    <w:name w:val="List Paragraph"/>
    <w:basedOn w:val="a"/>
    <w:uiPriority w:val="34"/>
    <w:qFormat/>
    <w:rsid w:val="00937D4D"/>
    <w:pPr>
      <w:ind w:firstLineChars="200" w:firstLine="420"/>
    </w:pPr>
  </w:style>
  <w:style w:type="table" w:styleId="ac">
    <w:name w:val="Table Grid"/>
    <w:basedOn w:val="a1"/>
    <w:uiPriority w:val="39"/>
    <w:rsid w:val="00937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A40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A40A49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A40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A40A49"/>
    <w:rPr>
      <w:sz w:val="18"/>
      <w:szCs w:val="18"/>
    </w:rPr>
  </w:style>
  <w:style w:type="paragraph" w:customStyle="1" w:styleId="Default">
    <w:name w:val="Default"/>
    <w:rsid w:val="0088775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10">
    <w:name w:val="A1"/>
    <w:uiPriority w:val="99"/>
    <w:rsid w:val="00887751"/>
    <w:rPr>
      <w:b/>
      <w:bCs/>
      <w:color w:val="1313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3</cp:revision>
  <dcterms:created xsi:type="dcterms:W3CDTF">2017-01-03T05:11:00Z</dcterms:created>
  <dcterms:modified xsi:type="dcterms:W3CDTF">2017-01-03T12:18:00Z</dcterms:modified>
</cp:coreProperties>
</file>